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24A" w:rsidRDefault="0066324A" w:rsidP="00CB3861">
      <w:pPr>
        <w:rPr>
          <w:lang w:val="en-GB"/>
        </w:rPr>
      </w:pPr>
    </w:p>
    <w:tbl>
      <w:tblPr>
        <w:tblStyle w:val="Tabellenraster"/>
        <w:tblpPr w:leftFromText="180" w:rightFromText="180" w:vertAnchor="page" w:horzAnchor="margin" w:tblpY="2485"/>
        <w:tblW w:w="9060" w:type="dxa"/>
        <w:tblLook w:val="04A0" w:firstRow="1" w:lastRow="0" w:firstColumn="1" w:lastColumn="0" w:noHBand="0" w:noVBand="1"/>
      </w:tblPr>
      <w:tblGrid>
        <w:gridCol w:w="1510"/>
        <w:gridCol w:w="1746"/>
        <w:gridCol w:w="1274"/>
        <w:gridCol w:w="1510"/>
        <w:gridCol w:w="1510"/>
        <w:gridCol w:w="1510"/>
      </w:tblGrid>
      <w:tr w:rsidR="007B6242" w:rsidRPr="0085455A" w:rsidTr="00902751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Lymph nodes</w:t>
            </w:r>
          </w:p>
        </w:tc>
      </w:tr>
      <w:tr w:rsidR="007B6242" w:rsidRPr="0085455A" w:rsidTr="00902751">
        <w:trPr>
          <w:trHeight w:val="34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Animal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Tags (Env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Mesenteri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Inguin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Submandibular</w:t>
            </w:r>
          </w:p>
        </w:tc>
      </w:tr>
      <w:tr w:rsidR="007B6242" w:rsidRPr="0085455A" w:rsidTr="00902751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85455A" w:rsidRDefault="007B6242" w:rsidP="00902751">
            <w:pPr>
              <w:rPr>
                <w:b/>
                <w:sz w:val="16"/>
                <w:szCs w:val="16"/>
                <w:lang w:val="en-GB"/>
              </w:rPr>
            </w:pPr>
            <w:r w:rsidRPr="0085455A">
              <w:rPr>
                <w:b/>
                <w:sz w:val="16"/>
                <w:szCs w:val="16"/>
                <w:lang w:val="en-GB"/>
              </w:rPr>
              <w:t>PGT121-LD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85455A" w:rsidRDefault="007B6242" w:rsidP="0090275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85455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</w:rPr>
              <w:t>17200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85455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</w:rPr>
              <w:t>CCT</w:t>
            </w:r>
            <w:r w:rsidRPr="0066324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  <w:lang w:val="de-DE"/>
              </w:rPr>
              <w:t>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3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9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4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7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6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7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56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7156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8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25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3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51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8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00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4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6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5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45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5924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7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1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6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3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6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5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1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6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97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5890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1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12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8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7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0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8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57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0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6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951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8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0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6995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935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0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78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593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7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4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9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90275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242" w:rsidRPr="0066324A" w:rsidRDefault="007B6242" w:rsidP="00902751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3036</w:t>
            </w:r>
          </w:p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66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3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39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5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18</w:t>
            </w:r>
          </w:p>
        </w:tc>
      </w:tr>
      <w:tr w:rsidR="007B6242" w:rsidTr="00902751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90275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6</w:t>
            </w:r>
          </w:p>
        </w:tc>
      </w:tr>
    </w:tbl>
    <w:p w:rsidR="0066324A" w:rsidRPr="006F0BEA" w:rsidRDefault="00902751" w:rsidP="0066324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4 Table.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F0BE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>Number of reads derived from the different challenge viruses for the PGT121-LD-treated animal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:rsidR="00EE07FB" w:rsidRPr="009C22D4" w:rsidRDefault="0066324A" w:rsidP="00CB3861">
      <w:pPr>
        <w:rPr>
          <w:sz w:val="20"/>
          <w:lang w:val="en-GB"/>
        </w:rPr>
      </w:pPr>
      <w:r w:rsidRPr="006F0BEA">
        <w:rPr>
          <w:sz w:val="20"/>
          <w:lang w:val="en-GB"/>
        </w:rPr>
        <w:t>nd = not determined</w:t>
      </w:r>
      <w:bookmarkStart w:id="0" w:name="_GoBack"/>
      <w:bookmarkEnd w:id="0"/>
    </w:p>
    <w:sectPr w:rsidR="00EE07FB" w:rsidRPr="009C22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61"/>
    <w:rsid w:val="00053292"/>
    <w:rsid w:val="000A1969"/>
    <w:rsid w:val="00174BD4"/>
    <w:rsid w:val="001D6D05"/>
    <w:rsid w:val="001E2145"/>
    <w:rsid w:val="00240729"/>
    <w:rsid w:val="00284ED1"/>
    <w:rsid w:val="002A6BFD"/>
    <w:rsid w:val="002B5839"/>
    <w:rsid w:val="00387A5E"/>
    <w:rsid w:val="003A02C3"/>
    <w:rsid w:val="004D5586"/>
    <w:rsid w:val="0058054A"/>
    <w:rsid w:val="005947AC"/>
    <w:rsid w:val="005A5BAB"/>
    <w:rsid w:val="0066324A"/>
    <w:rsid w:val="006F0BEA"/>
    <w:rsid w:val="007316B0"/>
    <w:rsid w:val="007B6242"/>
    <w:rsid w:val="008022AC"/>
    <w:rsid w:val="00807000"/>
    <w:rsid w:val="0085455A"/>
    <w:rsid w:val="00902751"/>
    <w:rsid w:val="00923DF4"/>
    <w:rsid w:val="009950BC"/>
    <w:rsid w:val="009C22D4"/>
    <w:rsid w:val="00BE43E7"/>
    <w:rsid w:val="00CA2B63"/>
    <w:rsid w:val="00CB3861"/>
    <w:rsid w:val="00D54799"/>
    <w:rsid w:val="00D730EC"/>
    <w:rsid w:val="00D96F2F"/>
    <w:rsid w:val="00E1044D"/>
    <w:rsid w:val="00E41347"/>
    <w:rsid w:val="00E5317E"/>
    <w:rsid w:val="00EE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A3263"/>
  <w15:chartTrackingRefBased/>
  <w15:docId w15:val="{762602DD-96F7-4739-BEC8-D6495CB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E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86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A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0A1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, Elie</dc:creator>
  <cp:keywords/>
  <dc:description/>
  <cp:lastModifiedBy>Richel, Elie</cp:lastModifiedBy>
  <cp:revision>3</cp:revision>
  <cp:lastPrinted>2024-06-26T15:03:00Z</cp:lastPrinted>
  <dcterms:created xsi:type="dcterms:W3CDTF">2024-11-29T10:28:00Z</dcterms:created>
  <dcterms:modified xsi:type="dcterms:W3CDTF">2024-12-0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ca1c68fe37be3bba1e600e2a3b68926da4b6737ae906c809804f99bd7e78</vt:lpwstr>
  </property>
</Properties>
</file>